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590</wp:posOffset>
                </wp:positionV>
                <wp:extent cx="8063865" cy="2107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3865" cy="2107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9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082"/>
                              <w:gridCol w:w="1747"/>
                              <w:gridCol w:w="1536"/>
                              <w:gridCol w:w="1620"/>
                              <w:gridCol w:w="1778"/>
                              <w:gridCol w:w="1595"/>
                              <w:gridCol w:w="1657"/>
                            </w:tblGrid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2699" w:type="dxa"/>
                                  <w:gridSpan w:val="8"/>
                                  <w:tcBorders>
                                    <w:top w:val="single" w:sz="8" w:space="0" w:color="9BBB59"/>
                                    <w:left w:val="single" w:sz="8" w:space="0" w:color="9BBB59"/>
                                    <w:bottom w:val="single" w:sz="24" w:space="0" w:color="9BBB59"/>
                                    <w:right w:val="single" w:sz="8" w:space="0" w:color="9BBB59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1.</w:t>
                                  </w:r>
                                  <w:r>
                                    <w:rPr/>
                                    <w:t xml:space="preserve"> Exome sequencing summary statistic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left w:val="single" w:sz="8" w:space="0" w:color="9BBB59"/>
                                    <w:right w:val="single" w:sz="8" w:space="0" w:color="FFFF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Total reads (M)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Total data on target region (GB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Target region mean covera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Total SNV called (P1/P2)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Qualified SNV called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(P1/P2)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Total indel called (P1/P2)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right w:val="single" w:sz="8" w:space="0" w:color="9BBB59"/>
                                  </w:tcBorders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zh-CN"/>
                                    </w:rPr>
                                    <w:t>Qualified indel called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(P1/P2)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left w:val="single" w:sz="8" w:space="0" w:color="9BBB59"/>
                                    <w:right w:val="single" w:sz="8" w:space="0" w:color="FFFF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II.1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64.07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57.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48,457/70,444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17,182/16,898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7,787/4,689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right w:val="single" w:sz="8" w:space="0" w:color="9BBB5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696/6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left w:val="single" w:sz="8" w:space="0" w:color="9BBB59"/>
                                    <w:right w:val="single" w:sz="8" w:space="0" w:color="FFFF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II.3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68.35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66.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44,811/75,320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16,924/16,982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7,325/5,127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right w:val="single" w:sz="8" w:space="0" w:color="9BBB59"/>
                                  </w:tcBorders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675/6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left w:val="single" w:sz="8" w:space="0" w:color="9BBB59"/>
                                    <w:right w:val="single" w:sz="8" w:space="0" w:color="FFFF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II.7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90.66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84.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46,505/77,393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17,249/17,575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7,324/5,260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right w:val="single" w:sz="8" w:space="0" w:color="9BBB5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>711/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99" w:type="dxa"/>
                                  <w:gridSpan w:val="8"/>
                                  <w:tcBorders>
                                    <w:left w:val="single" w:sz="8" w:space="0" w:color="9BBB59"/>
                                    <w:right w:val="single" w:sz="8" w:space="0" w:color="9BBB59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Notes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P1 and P2 indicate pipeline 1 and pipeline 2, respectively;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Qualified variants only include those falling in exonic regions or at splicing donor/recipient sites. Variants indicated can be either in heterozygosis or in homozygosi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95pt;height:165.95pt;mso-wrap-distance-left:0pt;mso-wrap-distance-right:7.05pt;mso-wrap-distance-top:0pt;mso-wrap-distance-bottom:0pt;margin-top:1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9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082"/>
                        <w:gridCol w:w="1747"/>
                        <w:gridCol w:w="1536"/>
                        <w:gridCol w:w="1620"/>
                        <w:gridCol w:w="1778"/>
                        <w:gridCol w:w="1595"/>
                        <w:gridCol w:w="1657"/>
                      </w:tblGrid>
                      <w:tr>
                        <w:trPr>
                          <w:trHeight w:val="645" w:hRule="atLeast"/>
                        </w:trPr>
                        <w:tc>
                          <w:tcPr>
                            <w:tcW w:w="12699" w:type="dxa"/>
                            <w:gridSpan w:val="8"/>
                            <w:tcBorders>
                              <w:top w:val="single" w:sz="8" w:space="0" w:color="9BBB59"/>
                              <w:left w:val="single" w:sz="8" w:space="0" w:color="9BBB59"/>
                              <w:bottom w:val="single" w:sz="24" w:space="0" w:color="9BBB59"/>
                              <w:right w:val="single" w:sz="8" w:space="0" w:color="9BBB59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</w:rPr>
                              <w:t>Table S1.</w:t>
                            </w:r>
                            <w:r>
                              <w:rPr/>
                              <w:t xml:space="preserve"> Exome sequencing summary statistics.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684" w:type="dxa"/>
                            <w:tcBorders>
                              <w:left w:val="single" w:sz="8" w:space="0" w:color="9BBB59"/>
                              <w:right w:val="single" w:sz="8" w:space="0" w:color="FFFF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Total reads (M)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Total data on target region (GB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Target region mean coverag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Total SNV called (P1/P2)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78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Qualified SNV called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(P1/P2)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Total indel called (P1/P2)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right w:val="single" w:sz="8" w:space="0" w:color="9BBB59"/>
                            </w:tcBorders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eastAsia="zh-CN"/>
                              </w:rPr>
                              <w:t>Qualified indel called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(P1/P2)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84" w:type="dxa"/>
                            <w:tcBorders>
                              <w:left w:val="single" w:sz="8" w:space="0" w:color="9BBB59"/>
                              <w:right w:val="single" w:sz="8" w:space="0" w:color="FFFF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II.1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64.07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2.5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57.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48,457/70,444</w:t>
                            </w:r>
                          </w:p>
                        </w:tc>
                        <w:tc>
                          <w:tcPr>
                            <w:tcW w:w="17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17,182/16,898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7,787/4,689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right w:val="single" w:sz="8" w:space="0" w:color="9BBB59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696/6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84" w:type="dxa"/>
                            <w:tcBorders>
                              <w:left w:val="single" w:sz="8" w:space="0" w:color="9BBB59"/>
                              <w:right w:val="single" w:sz="8" w:space="0" w:color="FFFF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II.3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68.35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66.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44,811/75,320</w:t>
                            </w:r>
                          </w:p>
                        </w:tc>
                        <w:tc>
                          <w:tcPr>
                            <w:tcW w:w="1778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16,924/16,982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7,325/5,127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right w:val="single" w:sz="8" w:space="0" w:color="9BBB59"/>
                            </w:tcBorders>
                            <w:shd w:fill="E6EED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675/6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84" w:type="dxa"/>
                            <w:tcBorders>
                              <w:left w:val="single" w:sz="8" w:space="0" w:color="9BBB59"/>
                              <w:right w:val="single" w:sz="8" w:space="0" w:color="FFFF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II.7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90.66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3.7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84.6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46,505/77,393</w:t>
                            </w:r>
                          </w:p>
                        </w:tc>
                        <w:tc>
                          <w:tcPr>
                            <w:tcW w:w="17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17,249/17,575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7,324/5,260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right w:val="single" w:sz="8" w:space="0" w:color="9BBB59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>711/6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99" w:type="dxa"/>
                            <w:gridSpan w:val="8"/>
                            <w:tcBorders>
                              <w:left w:val="single" w:sz="8" w:space="0" w:color="9BBB59"/>
                              <w:right w:val="single" w:sz="8" w:space="0" w:color="9BBB59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Notes: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P1 and P2 indicate pipeline 1 and pipeline 2, respectively;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Qualified variants only include those falling in exonic regions or at splicing donor/recipient sites. Variants indicated can be either in heterozygosis or in homozygosi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before="0" w:after="24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rFonts w:eastAsia="Times New Roman"/>
          <w:vertAlign w:val="superscript"/>
          <w:lang w:eastAsia="zh-CN"/>
        </w:rPr>
      </w:pPr>
      <w:r>
        <w:rPr>
          <w:rFonts w:eastAsia="Times New Roman"/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rFonts w:eastAsia="Times New Roman"/>
          <w:b/>
          <w:b/>
          <w:lang w:eastAsia="zh-CN"/>
        </w:rPr>
      </w:pPr>
      <w:r>
        <w:rPr>
          <w:rFonts w:eastAsia="Times New Roman"/>
          <w:b/>
          <w:lang w:eastAsia="zh-CN"/>
        </w:rPr>
      </w:r>
    </w:p>
    <w:p>
      <w:pPr>
        <w:pStyle w:val="Normal"/>
        <w:widowControl w:val="false"/>
        <w:autoSpaceDE w:val="false"/>
        <w:spacing w:before="0" w:after="24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before="0" w:after="240"/>
        <w:rPr>
          <w:b/>
          <w:b/>
        </w:rPr>
      </w:pPr>
      <w:r>
        <w:rPr>
          <w:b/>
        </w:rPr>
      </w:r>
    </w:p>
    <w:tbl>
      <w:tblPr>
        <w:tblW w:w="13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416"/>
        <w:gridCol w:w="1297"/>
        <w:gridCol w:w="825"/>
        <w:gridCol w:w="803"/>
        <w:gridCol w:w="954"/>
        <w:gridCol w:w="1217"/>
        <w:gridCol w:w="876"/>
        <w:gridCol w:w="779"/>
        <w:gridCol w:w="1707"/>
        <w:gridCol w:w="1418"/>
        <w:gridCol w:w="1202"/>
      </w:tblGrid>
      <w:tr>
        <w:trPr>
          <w:trHeight w:val="345" w:hRule="atLeast"/>
        </w:trPr>
        <w:tc>
          <w:tcPr>
            <w:tcW w:w="13883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b/>
              </w:rPr>
              <w:t>Table S2.</w:t>
            </w:r>
            <w:r>
              <w:rPr/>
              <w:t xml:space="preserve"> Rare variants candidate list from two independent analysis pipelines base on autosomal recessive model of inheritance and multiple steps of filtering.</w:t>
            </w:r>
          </w:p>
        </w:tc>
      </w:tr>
      <w:tr>
        <w:trPr>
          <w:trHeight w:val="345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Ch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Position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dbSNP13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Ref. Allel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Alt. Allel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1000G</w:t>
            </w:r>
            <w:r>
              <w:rPr>
                <w:rFonts w:eastAsia="Times New Roman"/>
                <w:vertAlign w:val="superscript"/>
                <w:lang w:eastAsia="zh-CN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ESP6500</w:t>
            </w:r>
            <w:r>
              <w:rPr>
                <w:rFonts w:eastAsia="Times New Roman"/>
                <w:vertAlign w:val="superscript"/>
                <w:lang w:eastAsia="zh-CN"/>
              </w:rPr>
              <w:t>b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CAG</w:t>
            </w:r>
            <w:r>
              <w:rPr>
                <w:rFonts w:eastAsia="Times New Roman"/>
                <w:vertAlign w:val="superscript"/>
                <w:lang w:eastAsia="zh-CN"/>
              </w:rPr>
              <w:t>c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GI</w:t>
            </w:r>
            <w:r>
              <w:rPr>
                <w:rFonts w:eastAsia="Times New Roman"/>
                <w:vertAlign w:val="superscript"/>
                <w:lang w:eastAsia="zh-CN"/>
              </w:rPr>
              <w:t>d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Exonic fun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Gen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Pipeline</w:t>
            </w:r>
            <w:r>
              <w:rPr>
                <w:vertAlign w:val="superscript"/>
                <w:lang w:eastAsia="zh-CN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38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hr9</w:t>
            </w:r>
          </w:p>
        </w:tc>
        <w:tc>
          <w:tcPr>
            <w:tcW w:w="1416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lang w:eastAsia="zh-CN"/>
              </w:rPr>
              <w:t>135,163,655</w:t>
            </w:r>
          </w:p>
        </w:tc>
        <w:tc>
          <w:tcPr>
            <w:tcW w:w="129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8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</w:t>
            </w:r>
          </w:p>
        </w:tc>
        <w:tc>
          <w:tcPr>
            <w:tcW w:w="954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121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876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0.38%</w:t>
            </w:r>
          </w:p>
        </w:tc>
        <w:tc>
          <w:tcPr>
            <w:tcW w:w="77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1707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stop-gain SNV</w:t>
            </w:r>
          </w:p>
        </w:tc>
        <w:tc>
          <w:tcPr>
            <w:tcW w:w="141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SETX</w:t>
            </w:r>
          </w:p>
        </w:tc>
        <w:tc>
          <w:tcPr>
            <w:tcW w:w="1202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P1 and P2</w:t>
            </w:r>
          </w:p>
        </w:tc>
      </w:tr>
      <w:tr>
        <w:trPr>
          <w:trHeight w:val="300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hr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36,321,68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0.54%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/a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issense SNV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ADAMTS1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P2</w:t>
            </w:r>
          </w:p>
        </w:tc>
      </w:tr>
      <w:tr>
        <w:trPr>
          <w:trHeight w:val="300" w:hRule="atLeast"/>
        </w:trPr>
        <w:tc>
          <w:tcPr>
            <w:tcW w:w="1388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Notes:</w:t>
            </w:r>
            <w:r>
              <w:rPr>
                <w:sz w:val="20"/>
                <w:szCs w:val="20"/>
                <w:vertAlign w:val="superscript"/>
                <w:lang w:eastAsia="zh-CN"/>
              </w:rPr>
              <w:t xml:space="preserve"> a</w:t>
            </w:r>
            <w:r>
              <w:rPr>
                <w:sz w:val="20"/>
                <w:szCs w:val="20"/>
              </w:rPr>
              <w:t xml:space="preserve"> Frequency in the 1000 Genomes Project; </w:t>
            </w:r>
            <w:r>
              <w:rPr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sz w:val="20"/>
                <w:szCs w:val="20"/>
              </w:rPr>
              <w:t xml:space="preserve"> Frequency in the NHLBI Exome Sequencing Project (n=6500); </w:t>
            </w:r>
            <w:r>
              <w:rPr>
                <w:sz w:val="20"/>
                <w:szCs w:val="20"/>
                <w:vertAlign w:val="superscript"/>
                <w:lang w:eastAsia="zh-CN"/>
              </w:rPr>
              <w:t>c</w:t>
            </w:r>
            <w:r>
              <w:rPr>
                <w:sz w:val="20"/>
                <w:szCs w:val="20"/>
              </w:rPr>
              <w:t xml:space="preserve"> Frequency in the internal exome control dataset of Center for Applied Genomics (n=650); </w:t>
            </w:r>
            <w:r>
              <w:rPr>
                <w:sz w:val="20"/>
                <w:szCs w:val="20"/>
                <w:vertAlign w:val="superscript"/>
                <w:lang w:eastAsia="zh-CN"/>
              </w:rPr>
              <w:t>d</w:t>
            </w:r>
            <w:r>
              <w:rPr>
                <w:sz w:val="20"/>
                <w:szCs w:val="20"/>
              </w:rPr>
              <w:t xml:space="preserve"> Frequency in the internal exome control dataset of BGI (n=1,414); </w:t>
            </w:r>
            <w:r>
              <w:rPr>
                <w:sz w:val="20"/>
                <w:szCs w:val="20"/>
                <w:vertAlign w:val="superscript"/>
                <w:lang w:eastAsia="zh-CN"/>
              </w:rPr>
              <w:t xml:space="preserve">e </w:t>
            </w:r>
            <w:r>
              <w:rPr>
                <w:sz w:val="20"/>
                <w:szCs w:val="20"/>
              </w:rPr>
              <w:t>Variant generated from pipeline 1 (P1) and/or  pipeline 2 (P2).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8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2"/>
        <w:gridCol w:w="1235"/>
        <w:gridCol w:w="1413"/>
        <w:gridCol w:w="498"/>
        <w:gridCol w:w="497"/>
        <w:gridCol w:w="3337"/>
        <w:gridCol w:w="1904"/>
        <w:gridCol w:w="2925"/>
        <w:gridCol w:w="2135"/>
      </w:tblGrid>
      <w:tr>
        <w:trPr>
          <w:trHeight w:val="300" w:hRule="atLeast"/>
        </w:trPr>
        <w:tc>
          <w:tcPr>
            <w:tcW w:w="14856" w:type="dxa"/>
            <w:gridSpan w:val="9"/>
            <w:tcBorders/>
            <w:vAlign w:val="bottom"/>
          </w:tcPr>
          <w:p>
            <w:pPr>
              <w:pStyle w:val="Normal"/>
              <w:ind w:right="542" w:hanging="0"/>
              <w:rPr/>
            </w:pPr>
            <w:r>
              <w:rPr>
                <w:rFonts w:eastAsia="Times New Roman"/>
                <w:b/>
                <w:lang w:eastAsia="it-IT"/>
              </w:rPr>
              <w:t>Table S3.</w:t>
            </w:r>
            <w:r>
              <w:rPr>
                <w:rFonts w:eastAsia="Times New Roman"/>
                <w:lang w:eastAsia="it-IT"/>
              </w:rPr>
              <w:t xml:space="preserve"> Homozygous variant shared by both patients before filtering on allele frequency and variant annotation.</w:t>
            </w:r>
          </w:p>
          <w:p>
            <w:pPr>
              <w:pStyle w:val="Normal"/>
              <w:ind w:right="542" w:hanging="0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OM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O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D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EF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LT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AChange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unc</w:t>
            </w:r>
          </w:p>
        </w:tc>
        <w:tc>
          <w:tcPr>
            <w:tcW w:w="5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39046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8369165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DK11A.CDK11B.SLC35E2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607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866299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35E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6073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6188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35E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44828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8032769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9vnt.1:c.T1048C:p.L350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AMEF13.PRAMEF1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69568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9vny.1:c.C1280T:p.S427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AMEF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69578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9vny.1:c.G1178C:p.G393A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AMEF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6958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899095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9vny.1:c.C1149T:p.C383C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AMEF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4792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1240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MEM5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4792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1240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MEM5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71482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HAD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3836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66021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LCNK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93936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83209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BPF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95206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14703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ROCC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70817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72917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ST1P9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70873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44655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0ock.2:c.G219C:p.A73A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ST1P9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7510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15129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9843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08402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862183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MA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32728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4489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CDC2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32728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21086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CDC2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22155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837354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1orf16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22155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73840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1orf16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89949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570060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BPF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263634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180974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LJ0031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26363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125387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LJ0031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41661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,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F161426.AF3796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41661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F161426.AF3796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52837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57385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OTCH2NL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87565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469882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,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9wkt.1:c.A1184C:p.Q395P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BPF1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96509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963521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B00796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218905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84574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1ezt.1:c.C5050G:p.R1684G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RNR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55323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240338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0pge.2:c.T230C:p.F77S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64567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23395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6458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OS1A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28217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6291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C04068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2419128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93300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12497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2717173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57418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,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DCK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4872272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1ieo.2:c.A71G:p.Q24R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OR2T29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8182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S1BP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600157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TOH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70693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32283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D8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91025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855330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NKRD36B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910258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717252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NKRD36B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18055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217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65434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43697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590608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PL23AP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21213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WTH3DI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02131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1535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2512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337439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GEF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3900726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CLY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03439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92808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6A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0344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92808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6A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9574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8837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ZTFL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163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12846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2C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1633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31249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2C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163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532517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2C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163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790099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own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2C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214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40107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591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433862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erge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401074(dist:30698).ZNF717(dist:26877)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6000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801252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erge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401074(dist:31549).ZNF717(dist:26026)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657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1284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erge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401074(dist:37273).ZNF717(dist:20302)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8644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59443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bgi.2:c.G2334A:p.G778G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8828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90322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bgi.2:c.A493G:p.M165V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8829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944459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bgi.2:c.A482T:p.D161V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79040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384302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13119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9679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CN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061113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8183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dxs.1:c.C539T:p.S180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5176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721154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9457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NDC3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8294581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754707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CF2L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10222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992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S2D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531103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869712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POD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551494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21xjp.1:c.C3503T:p.P1168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UC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436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AK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5917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27298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LJ3542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62365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14956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RD5A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51454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4831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ECRL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16828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6223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RSF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853689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5063728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hqu.3:c.A3085G:p.N1029D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SP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85369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881732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hqu.3:c.C3087T:p.N1029N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SP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856779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8624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CSL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960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3301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DHHC1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023123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889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CDHA9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05637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69753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liv.3:c.A1594G:p.S532G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CDHB1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056375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784465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liv.3:c.G1617C:p.P539P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CDHB1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056375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784465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liv.3:c.T1621C:p.L541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CDHB1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922974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PARGC1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976214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8019458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own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25735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491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66693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USP2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13249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03804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,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248585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obj.3:c.G765A:p.G255G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:splicing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LA-DRB5:HLA-DRB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255187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26993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LA-DRB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25518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26994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LA-DRB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439359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71377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PS1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45236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29611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PDEF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669856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19945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erge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125083(dist:15154).CPNE5(dist:9994)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1102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91139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6orf1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344541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79426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JAP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51251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29400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pdx.3:c.T1335G:p.H445Q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IM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392088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802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E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677894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09577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CP1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5839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27330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MEM184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42772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72466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soi.4:c.T1735C:p.S579P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NRC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69864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45023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37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69874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708415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37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76987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968810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37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43895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274218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71774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KBP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663500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69696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TX2P1-UPK3BP1-PMS2P1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66350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TX2P1-UPK3BP1-PMS2P1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66689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8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666898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8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66690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8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99504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ILR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995041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ILR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350793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220943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ktn.1:c.G1473C:p.A491A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115C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6156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92858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GPAT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0442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5040009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50699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2850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kxt.2:c.T310C:p.S104P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86B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28513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kxt.2:c.G242C:p.C81S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86B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2852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1kxt.2:c.C124T:p.R42W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86B1.FAM86B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3961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98869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50699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40820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93392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50699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710448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VPS37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27545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NX1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442691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415666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25A3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425144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9299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X74688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4399315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2979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YP11B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1311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9419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645475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856155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30856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646640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46933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R62714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84130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0420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30856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841383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61410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C08060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84149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54574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,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C08060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51425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86783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SDL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chr9</w:t>
            </w:r>
          </w:p>
        </w:tc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135163655</w:t>
            </w:r>
          </w:p>
        </w:tc>
        <w:tc>
          <w:tcPr>
            <w:tcW w:w="14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.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G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A</w:t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uc004cbj.3:c.C5149T:p.R1717X</w:t>
            </w:r>
          </w:p>
        </w:tc>
        <w:tc>
          <w:tcPr>
            <w:tcW w:w="19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exonic</w:t>
            </w:r>
          </w:p>
        </w:tc>
        <w:tc>
          <w:tcPr>
            <w:tcW w:w="2925" w:type="dxa"/>
            <w:tcBorders/>
            <w:shd w:fill="FFFFFF" w:val="clear"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  <w:t>SETX</w:t>
            </w:r>
          </w:p>
        </w:tc>
        <w:tc>
          <w:tcPr>
            <w:tcW w:w="2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highlight w:val="yellow"/>
                <w:lang w:eastAsia="it-IT"/>
              </w:rPr>
            </w:pPr>
            <w:r>
              <w:rPr>
                <w:rFonts w:eastAsia="Times New Roman" w:cs="Calibri" w:ascii="Calibri" w:hAnsi="Calibri"/>
                <w:highlight w:val="yellow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632168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4cea.1:c.G128A:p.R43Q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DAMTS1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66723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VAV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971986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28418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9orf8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3472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79464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TPBP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3477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57094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39970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047507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89710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72864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06682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73282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C06978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758504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500635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p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HX32.FANK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75851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01002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NK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1697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61016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DHR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932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1lsx.1:c.C5105G:p.T1702S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UC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1770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19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2706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6123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1mah.1:c.C227T:p.T76I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BG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2822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70664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ICAL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49098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175292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PI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495612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83599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P53I1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83739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30455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0rhw.2:c.T64C:p.L22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OR4C4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83739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8022517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0rhw.2:c.A24C:p.I8I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OR4C4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01615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621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MS4A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368231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5794240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COR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408411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7973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SRR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022135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79307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12546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25297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196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TG16L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230659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13282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LMP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03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KFZp434K1323.LOC10028877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03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KFZp434K1323.LOC10028877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222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222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48950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2223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489506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222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48950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4401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RTM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5781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67119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erge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DX12P(dist:5520).DDX12P(dist:6816)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79549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9309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LHDC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79549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93148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LHDC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117424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503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50666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82157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3754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TDS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335633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195366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2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44834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57865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12729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115326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32258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KFZp686B0719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5973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850506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ownstream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Q582260.DQ595048.DQ599717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9757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896419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Q57368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82041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UPT16H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8204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UPT16H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8204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UPT16H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376010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0413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HOJ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6145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505234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MED1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609255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GH@.abPart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69258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1609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bPart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701839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2520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bPart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70483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51692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bPart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70483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58334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bPart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93519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99658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646214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344526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OLGA8E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34453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1yvu.3:c.G1154T:p.G385V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OLGA8E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43648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3225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96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51084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954271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MAN1L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833783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10uoh.2:c.C93T:p.I31I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P3B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8203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57532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ME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13444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74678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86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4158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21tem.1:c.C1366A:p.P456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:splicing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PIPL3:NPIPL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13935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TGAX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139357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TGAX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396229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840456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21thl.1:c.C150T:p.R50R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INC00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7106112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2221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HYDIN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5644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245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TNS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7677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759561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CDC144NL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3202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331393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CNJ12.KCNJ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132069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284211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CNJ12.KCNJ1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70379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65575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5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PROCA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13819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02782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2709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13819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5632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2709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13819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235631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2709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138245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02783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K02709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1130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SM1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77837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814799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35B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77837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841980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35B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034550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izq.2:c.T760C:p.X254Q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BC1D3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0945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07673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DUX4.ROCK1P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541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12947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SNK1G2-AS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658592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534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D7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898123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166738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ERS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92174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2522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SLC25A4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8072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npc.1:c.T1158C:p.F386F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62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080730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480825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npc.1:c.T1155C:p.A385A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626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401071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13357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nrn.3:c.A756G:p.V252V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PS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401078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4602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nrn.3:c.C818T:p.T273M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PS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081892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CNC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132869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KLK15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33914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4180327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2qag.3:c.T36C:p.D12D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F32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58312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MEM150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562731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5933353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FPL4A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1764000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04091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21waw.1:c.T1144G:p.S382A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RBP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965264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05742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1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965333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220679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1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965335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11914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,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RG1B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3224554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303766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ECAB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83907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20447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MYND8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99158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.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EKT4P2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294517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32088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ZNRF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52656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631238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5265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7464458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5265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8099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52658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8099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cRNA_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LOC100132273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25372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5612744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c003bcg.3:c.G56A:p.R19H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ex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YP2D7P1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5805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5223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UP5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5805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106369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UTR3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NUP50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72408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6738484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/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118A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hr22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4572422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rs961464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G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-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intronic</w:t>
            </w:r>
          </w:p>
        </w:tc>
        <w:tc>
          <w:tcPr>
            <w:tcW w:w="5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42" w:hanging="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FAM118A</w:t>
            </w:r>
          </w:p>
        </w:tc>
      </w:tr>
    </w:tbl>
    <w:p>
      <w:pPr>
        <w:pStyle w:val="Normal"/>
        <w:rPr/>
      </w:pPr>
      <w:r>
        <w:rPr/>
        <w:t xml:space="preserve">Legend: from left to right columns indicate: chromosome number; nucleotide position of the variant; dbSNP code; normal allele; patient’s allele; aminoacid change; position within the gene; gene name. </w:t>
      </w:r>
    </w:p>
    <w:p>
      <w:pPr>
        <w:pStyle w:val="Normal"/>
        <w:rPr/>
      </w:pPr>
      <w:r>
        <w:rPr/>
        <w:t xml:space="preserve">A single variant was present after filterin (In yellow </w:t>
      </w:r>
      <w:r>
        <w:rPr>
          <w:i/>
        </w:rPr>
        <w:t>SETX</w:t>
      </w:r>
      <w:r>
        <w:rPr/>
        <w:t xml:space="preserve"> mutation). No shared compound heterozygous mutation was found.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63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8"/>
        <w:gridCol w:w="1946"/>
        <w:gridCol w:w="1840"/>
        <w:gridCol w:w="927"/>
        <w:gridCol w:w="968"/>
        <w:gridCol w:w="5379"/>
        <w:gridCol w:w="1435"/>
        <w:gridCol w:w="2223"/>
      </w:tblGrid>
      <w:tr>
        <w:trPr>
          <w:trHeight w:val="300" w:hRule="atLeast"/>
        </w:trPr>
        <w:tc>
          <w:tcPr>
            <w:tcW w:w="1634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42" w:hanging="0"/>
              <w:rPr/>
            </w:pPr>
            <w:r>
              <w:rPr>
                <w:rFonts w:eastAsia="Times New Roman"/>
                <w:b/>
                <w:lang w:eastAsia="it-IT"/>
              </w:rPr>
              <w:t>Table S4</w:t>
            </w:r>
            <w:r>
              <w:rPr>
                <w:rFonts w:eastAsia="Times New Roman"/>
                <w:lang w:eastAsia="it-IT"/>
              </w:rPr>
              <w:t>. Heterozygous variant shared by both patients before filtering on allele frequency and variant annotation.</w:t>
            </w:r>
          </w:p>
          <w:p>
            <w:pPr>
              <w:pStyle w:val="Normal"/>
              <w:ind w:right="542" w:hanging="0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F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T</w:t>
            </w:r>
          </w:p>
        </w:tc>
        <w:tc>
          <w:tcPr>
            <w:tcW w:w="5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hange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nc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6000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1cuy.3:c.T173G:p.M58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A7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4448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3fyc.2:c.G202C:p.G68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AA0226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7968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3hch.3:c.C1787T:p.P596L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ST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1861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3jmk.2:c.G724A:p.E242K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6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0093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3kdd.3:c.C125T:p.T42I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XB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6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876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11diu.1:c.C361T:p.R121W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ARID2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1194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licing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TF2I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5824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3uhv.2:c.T7868G:p.V2623G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LO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9712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4ayp.3:c.C460A:p.P154T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C1D2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0215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4cai.3:c.C116T:p.S39L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P2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1103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4cly.3:c.A1370G:p.Q457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OR1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5091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4cnx.2:c.C604T:p.H202Y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RDC1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5007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1jri.1:c.G335A:p.R112H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TS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5072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1pdj.4:c.A4286G:p.Y1429C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T3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7073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2emh.3:c.C170T:p.S57L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R97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7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2761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2jrd.1:c.G4190A:p.R1397Q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RICH2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chr18</w:t>
            </w:r>
          </w:p>
        </w:tc>
        <w:tc>
          <w:tcPr>
            <w:tcW w:w="194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highlight w:val="yellow"/>
              </w:rPr>
              <w:t>12367328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.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C</w:t>
            </w:r>
          </w:p>
        </w:tc>
        <w:tc>
          <w:tcPr>
            <w:tcW w:w="968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T</w:t>
            </w:r>
          </w:p>
        </w:tc>
        <w:tc>
          <w:tcPr>
            <w:tcW w:w="5379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uc002kqz.2:c.G346A:p.G116R</w:t>
            </w:r>
          </w:p>
        </w:tc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exonic</w:t>
            </w:r>
          </w:p>
        </w:tc>
        <w:tc>
          <w:tcPr>
            <w:tcW w:w="2223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highlight w:val="yellow"/>
              </w:rPr>
              <w:t>AFG3L2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8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1080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2ldu.1:c.C1049T:p.S350F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PG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553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10xjt.2:c.G287A:p.C96Y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CER2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9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3314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2omn.3:c.G25A:p.G9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L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0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641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03778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3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002wkm.1:c.C1427A:p.P476H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OX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7181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c022bye.1:c.C362T:p.P121L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onic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MD8P1</w:t>
            </w:r>
          </w:p>
        </w:tc>
      </w:tr>
      <w:tr>
        <w:trPr>
          <w:trHeight w:val="300" w:hRule="atLeast"/>
        </w:trPr>
        <w:tc>
          <w:tcPr>
            <w:tcW w:w="1634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egend: from left to right columns indicate: chromosome number; nucleotide position of the variant; dbSNP code; normal allele; patient’s allele; aminoacid change; position within the gene; gene name.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numPr>
          <w:ilvl w:val="0"/>
          <w:numId w:val="0"/>
        </w:numPr>
        <w:rPr/>
      </w:pPr>
      <w:r>
        <w:br w:type="page"/>
      </w:r>
      <w:r>
        <w:rPr/>
      </w:r>
      <w:r>
        <w:br w:type="page"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ヒラギノ角ゴ Pro W3;Times New Roman" w:cs="Times New Roman"/>
      <w:color w:val="000000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ヒラギノ角ゴ Pro W3;Times New Roman" w:cs="Times New Roman"/>
      <w:color w:val="00000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hd w:fill="FF0000" w:val="clear"/>
      <w:suppressAutoHyphens w:val="false"/>
      <w:spacing w:before="280" w:after="280"/>
    </w:pPr>
    <w:rPr>
      <w:rFonts w:eastAsia="Times New Roman"/>
      <w:color w:val="00000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0:19:00Z</dcterms:created>
  <dc:creator>Alfredo Brusco</dc:creator>
  <dc:description/>
  <cp:keywords/>
  <dc:language>en-US</dc:language>
  <cp:lastModifiedBy>parbon</cp:lastModifiedBy>
  <dcterms:modified xsi:type="dcterms:W3CDTF">2015-03-04T19:31:00Z</dcterms:modified>
  <cp:revision>7</cp:revision>
  <dc:subject/>
  <dc:title/>
</cp:coreProperties>
</file>